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1276"/>
        <w:gridCol w:w="1417"/>
        <w:gridCol w:w="1418"/>
        <w:gridCol w:w="567"/>
        <w:gridCol w:w="1275"/>
        <w:gridCol w:w="1418"/>
        <w:gridCol w:w="1417"/>
        <w:gridCol w:w="567"/>
        <w:gridCol w:w="1276"/>
        <w:gridCol w:w="1276"/>
        <w:gridCol w:w="1276"/>
      </w:tblGrid>
      <w:tr w:rsidR="006E1D0B" w:rsidRPr="00065311" w14:paraId="13C0B19E" w14:textId="77777777" w:rsidTr="00880430">
        <w:trPr>
          <w:jc w:val="center"/>
        </w:trPr>
        <w:tc>
          <w:tcPr>
            <w:tcW w:w="16297" w:type="dxa"/>
            <w:gridSpan w:val="13"/>
            <w:tcBorders>
              <w:bottom w:val="single" w:sz="4" w:space="0" w:color="auto"/>
            </w:tcBorders>
            <w:vAlign w:val="center"/>
          </w:tcPr>
          <w:p w14:paraId="0418C3CD" w14:textId="7060860F" w:rsidR="006E1D0B" w:rsidRPr="00065311" w:rsidRDefault="006E1D0B" w:rsidP="006E1D0B">
            <w:pPr>
              <w:rPr>
                <w:sz w:val="22"/>
                <w:szCs w:val="22"/>
              </w:rPr>
            </w:pPr>
            <w:r w:rsidRPr="0006531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</w:t>
            </w:r>
            <w:r w:rsidR="00065311" w:rsidRPr="0006531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  <w:r w:rsidRPr="0006531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. </w:t>
            </w: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econdary outcomes for adults.</w:t>
            </w:r>
          </w:p>
        </w:tc>
      </w:tr>
      <w:tr w:rsidR="006E1D0B" w:rsidRPr="00065311" w14:paraId="39CF93A5" w14:textId="77777777" w:rsidTr="00880430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626ABD3C" w14:textId="77777777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</w:tcBorders>
            <w:vAlign w:val="center"/>
          </w:tcPr>
          <w:p w14:paraId="0DD5DA8C" w14:textId="09FEDCFA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</w:tcBorders>
            <w:vAlign w:val="center"/>
          </w:tcPr>
          <w:p w14:paraId="43E60A04" w14:textId="640DCDB3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edometer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</w:tcBorders>
            <w:vAlign w:val="center"/>
          </w:tcPr>
          <w:p w14:paraId="7C1FD2A2" w14:textId="1EE0CBD2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Control</w:t>
            </w:r>
          </w:p>
        </w:tc>
      </w:tr>
      <w:tr w:rsidR="00880430" w:rsidRPr="00065311" w14:paraId="30E5D751" w14:textId="77777777" w:rsidTr="00880430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B6003D8" w14:textId="4BDF3304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F195AA" w14:textId="3C2D9464" w:rsidR="006E1D0B" w:rsidRPr="00065311" w:rsidRDefault="006E1D0B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09D05B3" w14:textId="7B8F3B93" w:rsidR="006E1D0B" w:rsidRPr="00065311" w:rsidRDefault="006E1D0B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5D806CAE" w14:textId="069267B5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D628C1" w14:textId="278D529C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CE629EA" w14:textId="73A6E7BC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E2B984" w14:textId="0ACC3D49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sz w:val="22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23E8FA2" w14:textId="77777777" w:rsidR="006E1D0B" w:rsidRPr="00065311" w:rsidRDefault="006E1D0B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38F3F00B" w14:textId="651923B9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4CAFD7" w14:textId="3D9321B4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027669" w14:textId="5080D938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78599E6" w14:textId="684DC6B0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82DDA4" w14:textId="77777777" w:rsidR="006E1D0B" w:rsidRPr="00065311" w:rsidRDefault="006E1D0B" w:rsidP="00C9191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Baseline</w:t>
            </w:r>
          </w:p>
          <w:p w14:paraId="3B6DE665" w14:textId="427D9539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(T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2C825E" w14:textId="1D2CBCD8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2-T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92032E" w14:textId="58555ACC" w:rsidR="006E1D0B" w:rsidRPr="00065311" w:rsidRDefault="006E1D0B" w:rsidP="00C9191C">
            <w:pPr>
              <w:jc w:val="center"/>
              <w:rPr>
                <w:sz w:val="22"/>
                <w:szCs w:val="22"/>
              </w:rPr>
            </w:pP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ange from baseline</w:t>
            </w:r>
            <w:r w:rsidRPr="00065311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br/>
              <w:t>(T3-T1)</w:t>
            </w:r>
          </w:p>
        </w:tc>
      </w:tr>
      <w:tr w:rsidR="00880430" w:rsidRPr="00065311" w14:paraId="76248716" w14:textId="77777777" w:rsidTr="00880430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48DDB706" w14:textId="1F6CF54F" w:rsidR="006E1D0B" w:rsidRPr="00404920" w:rsidRDefault="00B71D31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>Weekly step coun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C32EA7" w14:textId="571506DF" w:rsidR="006E1D0B" w:rsidRPr="00404920" w:rsidRDefault="00B71D31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E1B5D3" w14:textId="44CC44C1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56022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59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0954E9" w14:textId="0C449227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-3415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58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0B791E" w14:textId="672E47F8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-10368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63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321ACA" w14:textId="12A3C9B2" w:rsidR="006E1D0B" w:rsidRPr="00404920" w:rsidRDefault="00B71D31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3A7545" w14:textId="4A735E7F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59174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92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B1D99E" w14:textId="3DC34F9F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-12161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82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F65E7D" w14:textId="7BEC4705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-5259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17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939DF5" w14:textId="01935BC1" w:rsidR="006E1D0B" w:rsidRPr="00404920" w:rsidRDefault="00B71D31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1F6A7E" w14:textId="29FC0FE4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58287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84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F4516E0" w14:textId="269B540B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-9980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25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88B6492" w14:textId="6870BA96" w:rsidR="006E1D0B" w:rsidRPr="00404920" w:rsidRDefault="00E16B2E" w:rsidP="00883A85">
            <w:pPr>
              <w:jc w:val="center"/>
              <w:rPr>
                <w:sz w:val="22"/>
                <w:szCs w:val="22"/>
                <w:highlight w:val="yellow"/>
              </w:rPr>
            </w:pPr>
            <w:r w:rsidRPr="00404920">
              <w:rPr>
                <w:sz w:val="22"/>
                <w:szCs w:val="22"/>
                <w:highlight w:val="yellow"/>
              </w:rPr>
              <w:t xml:space="preserve">705 </w:t>
            </w:r>
            <w:r w:rsidRPr="00404920">
              <w:rPr>
                <w:color w:val="000000"/>
                <w:sz w:val="22"/>
                <w:szCs w:val="22"/>
                <w:highlight w:val="yellow"/>
              </w:rPr>
              <w:t>± 17782</w:t>
            </w:r>
          </w:p>
        </w:tc>
      </w:tr>
      <w:tr w:rsidR="00B71D31" w:rsidRPr="00065311" w14:paraId="1DAD6BE8" w14:textId="77777777" w:rsidTr="00880430">
        <w:trPr>
          <w:jc w:val="center"/>
        </w:trPr>
        <w:tc>
          <w:tcPr>
            <w:tcW w:w="2547" w:type="dxa"/>
            <w:vAlign w:val="center"/>
          </w:tcPr>
          <w:p w14:paraId="344EBF9C" w14:textId="5438FAC5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567" w:type="dxa"/>
            <w:vAlign w:val="center"/>
          </w:tcPr>
          <w:p w14:paraId="4C198DC7" w14:textId="28F93275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vAlign w:val="center"/>
          </w:tcPr>
          <w:p w14:paraId="0B60E2ED" w14:textId="7B1172A4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81.3 ± 13.8</w:t>
            </w:r>
          </w:p>
        </w:tc>
        <w:tc>
          <w:tcPr>
            <w:tcW w:w="1417" w:type="dxa"/>
            <w:vAlign w:val="center"/>
          </w:tcPr>
          <w:p w14:paraId="1EEE4ECE" w14:textId="6767E9FF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-0.1 ± 1.3</w:t>
            </w:r>
          </w:p>
        </w:tc>
        <w:tc>
          <w:tcPr>
            <w:tcW w:w="1418" w:type="dxa"/>
            <w:vAlign w:val="center"/>
          </w:tcPr>
          <w:p w14:paraId="3751EADC" w14:textId="1888D58C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-1.4 ± 2.8</w:t>
            </w:r>
          </w:p>
        </w:tc>
        <w:tc>
          <w:tcPr>
            <w:tcW w:w="567" w:type="dxa"/>
            <w:vAlign w:val="center"/>
          </w:tcPr>
          <w:p w14:paraId="5CABD256" w14:textId="547523A4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5" w:type="dxa"/>
            <w:vAlign w:val="center"/>
          </w:tcPr>
          <w:p w14:paraId="46B113F8" w14:textId="2CE524DE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76.5 ± 13.0</w:t>
            </w:r>
          </w:p>
        </w:tc>
        <w:tc>
          <w:tcPr>
            <w:tcW w:w="1418" w:type="dxa"/>
            <w:vAlign w:val="center"/>
          </w:tcPr>
          <w:p w14:paraId="1257EC0F" w14:textId="6DC42DC4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0.3 ± 1.3</w:t>
            </w:r>
          </w:p>
        </w:tc>
        <w:tc>
          <w:tcPr>
            <w:tcW w:w="1417" w:type="dxa"/>
            <w:vAlign w:val="center"/>
          </w:tcPr>
          <w:p w14:paraId="5207C28E" w14:textId="1A1C9F3B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0.3 ± 2.3</w:t>
            </w:r>
          </w:p>
        </w:tc>
        <w:tc>
          <w:tcPr>
            <w:tcW w:w="567" w:type="dxa"/>
            <w:vAlign w:val="center"/>
          </w:tcPr>
          <w:p w14:paraId="0EBFA9E4" w14:textId="57156AFB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vAlign w:val="center"/>
          </w:tcPr>
          <w:p w14:paraId="69E53D4F" w14:textId="6BB60323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76.3 ± 15.7</w:t>
            </w:r>
          </w:p>
        </w:tc>
        <w:tc>
          <w:tcPr>
            <w:tcW w:w="1276" w:type="dxa"/>
            <w:vAlign w:val="center"/>
          </w:tcPr>
          <w:p w14:paraId="1A6DE35B" w14:textId="40A33B65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0.3 ± 1.1</w:t>
            </w:r>
          </w:p>
        </w:tc>
        <w:tc>
          <w:tcPr>
            <w:tcW w:w="1276" w:type="dxa"/>
            <w:vAlign w:val="center"/>
          </w:tcPr>
          <w:p w14:paraId="04B7E3DE" w14:textId="512A57E6" w:rsidR="00B71D31" w:rsidRPr="00065311" w:rsidRDefault="00B71D31" w:rsidP="00B71D31">
            <w:pPr>
              <w:jc w:val="center"/>
              <w:rPr>
                <w:color w:val="000000"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1.4 ± 2.2</w:t>
            </w:r>
          </w:p>
        </w:tc>
      </w:tr>
      <w:tr w:rsidR="00B71D31" w:rsidRPr="00065311" w14:paraId="491AB202" w14:textId="77777777" w:rsidTr="00880430">
        <w:trPr>
          <w:jc w:val="center"/>
        </w:trPr>
        <w:tc>
          <w:tcPr>
            <w:tcW w:w="2547" w:type="dxa"/>
            <w:vAlign w:val="center"/>
          </w:tcPr>
          <w:p w14:paraId="3FB9CF8A" w14:textId="5B37320A" w:rsidR="00B71D31" w:rsidRPr="00065311" w:rsidRDefault="00B71D31" w:rsidP="00B71D31">
            <w:pPr>
              <w:jc w:val="center"/>
              <w:rPr>
                <w:b/>
                <w:bCs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Waist circumference (cm)</w:t>
            </w:r>
          </w:p>
        </w:tc>
        <w:tc>
          <w:tcPr>
            <w:tcW w:w="567" w:type="dxa"/>
            <w:vAlign w:val="center"/>
          </w:tcPr>
          <w:p w14:paraId="565BAA6A" w14:textId="02309D9F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vAlign w:val="center"/>
          </w:tcPr>
          <w:p w14:paraId="15A587B7" w14:textId="248A2E0A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93.4 ± 12.0</w:t>
            </w:r>
          </w:p>
        </w:tc>
        <w:tc>
          <w:tcPr>
            <w:tcW w:w="1417" w:type="dxa"/>
            <w:vAlign w:val="center"/>
          </w:tcPr>
          <w:p w14:paraId="0A543DD7" w14:textId="15F9D267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-1.3 ± 5.3</w:t>
            </w:r>
          </w:p>
        </w:tc>
        <w:tc>
          <w:tcPr>
            <w:tcW w:w="1418" w:type="dxa"/>
            <w:vAlign w:val="center"/>
          </w:tcPr>
          <w:p w14:paraId="5CD52A16" w14:textId="7F478E82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-2.2 ± 5.5</w:t>
            </w:r>
          </w:p>
        </w:tc>
        <w:tc>
          <w:tcPr>
            <w:tcW w:w="567" w:type="dxa"/>
            <w:vAlign w:val="center"/>
          </w:tcPr>
          <w:p w14:paraId="78BC64AE" w14:textId="7D1C5B89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5" w:type="dxa"/>
            <w:vAlign w:val="center"/>
          </w:tcPr>
          <w:p w14:paraId="6E6F6D7B" w14:textId="7E613145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86.6 ± 12.5 </w:t>
            </w:r>
          </w:p>
        </w:tc>
        <w:tc>
          <w:tcPr>
            <w:tcW w:w="1418" w:type="dxa"/>
            <w:vAlign w:val="center"/>
          </w:tcPr>
          <w:p w14:paraId="43C7F4B4" w14:textId="75FAC5BC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-1.3 ± 4.4</w:t>
            </w:r>
          </w:p>
        </w:tc>
        <w:tc>
          <w:tcPr>
            <w:tcW w:w="1417" w:type="dxa"/>
            <w:vAlign w:val="center"/>
          </w:tcPr>
          <w:p w14:paraId="69038251" w14:textId="56AAA0F8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-8.4 ± 30.8</w:t>
            </w:r>
          </w:p>
        </w:tc>
        <w:tc>
          <w:tcPr>
            <w:tcW w:w="567" w:type="dxa"/>
            <w:vAlign w:val="center"/>
          </w:tcPr>
          <w:p w14:paraId="46AB50F7" w14:textId="4E9765F8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vAlign w:val="center"/>
          </w:tcPr>
          <w:p w14:paraId="354DF104" w14:textId="3CE9D5C2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86.9 ± 11.3 </w:t>
            </w:r>
          </w:p>
        </w:tc>
        <w:tc>
          <w:tcPr>
            <w:tcW w:w="1276" w:type="dxa"/>
            <w:vAlign w:val="center"/>
          </w:tcPr>
          <w:p w14:paraId="0A2405C4" w14:textId="11468458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1.4 ± 3.9</w:t>
            </w:r>
          </w:p>
        </w:tc>
        <w:tc>
          <w:tcPr>
            <w:tcW w:w="1276" w:type="dxa"/>
            <w:vAlign w:val="center"/>
          </w:tcPr>
          <w:p w14:paraId="22FDE57B" w14:textId="69BAE30C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2.4 ± 4.4 </w:t>
            </w:r>
          </w:p>
        </w:tc>
      </w:tr>
      <w:tr w:rsidR="00B71D31" w:rsidRPr="00065311" w14:paraId="2A123184" w14:textId="77777777" w:rsidTr="00880430">
        <w:trPr>
          <w:jc w:val="center"/>
        </w:trPr>
        <w:tc>
          <w:tcPr>
            <w:tcW w:w="2547" w:type="dxa"/>
            <w:vAlign w:val="center"/>
          </w:tcPr>
          <w:p w14:paraId="4FA04310" w14:textId="087CA516" w:rsidR="00B71D31" w:rsidRPr="00065311" w:rsidRDefault="00B71D31" w:rsidP="00B71D31">
            <w:pPr>
              <w:jc w:val="center"/>
              <w:rPr>
                <w:b/>
                <w:bCs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Body mass index</w:t>
            </w:r>
          </w:p>
        </w:tc>
        <w:tc>
          <w:tcPr>
            <w:tcW w:w="567" w:type="dxa"/>
            <w:vAlign w:val="center"/>
          </w:tcPr>
          <w:p w14:paraId="52399095" w14:textId="1D3A1D74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vAlign w:val="center"/>
          </w:tcPr>
          <w:p w14:paraId="056C80D2" w14:textId="6C75BFD2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27.5 ± 5.0</w:t>
            </w:r>
          </w:p>
        </w:tc>
        <w:tc>
          <w:tcPr>
            <w:tcW w:w="1417" w:type="dxa"/>
            <w:vAlign w:val="center"/>
          </w:tcPr>
          <w:p w14:paraId="2E969FDA" w14:textId="2BD7FF29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0.1 ± 0.7</w:t>
            </w:r>
          </w:p>
        </w:tc>
        <w:tc>
          <w:tcPr>
            <w:tcW w:w="1418" w:type="dxa"/>
            <w:vAlign w:val="center"/>
          </w:tcPr>
          <w:p w14:paraId="637F4470" w14:textId="640B6418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-0.5 ± 1.0</w:t>
            </w:r>
          </w:p>
        </w:tc>
        <w:tc>
          <w:tcPr>
            <w:tcW w:w="567" w:type="dxa"/>
            <w:vAlign w:val="center"/>
          </w:tcPr>
          <w:p w14:paraId="24715927" w14:textId="73A7A3CA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5" w:type="dxa"/>
            <w:vAlign w:val="center"/>
          </w:tcPr>
          <w:p w14:paraId="2B75E631" w14:textId="140CA3E2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25.6 ± 3.4</w:t>
            </w:r>
          </w:p>
        </w:tc>
        <w:tc>
          <w:tcPr>
            <w:tcW w:w="1418" w:type="dxa"/>
            <w:vAlign w:val="center"/>
          </w:tcPr>
          <w:p w14:paraId="650CA20B" w14:textId="12E81DAD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0.1 ± 0.6</w:t>
            </w:r>
          </w:p>
        </w:tc>
        <w:tc>
          <w:tcPr>
            <w:tcW w:w="1417" w:type="dxa"/>
            <w:vAlign w:val="center"/>
          </w:tcPr>
          <w:p w14:paraId="30B15B56" w14:textId="0E2FB3D1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-2.1 ±  8.7</w:t>
            </w:r>
          </w:p>
        </w:tc>
        <w:tc>
          <w:tcPr>
            <w:tcW w:w="567" w:type="dxa"/>
            <w:vAlign w:val="center"/>
          </w:tcPr>
          <w:p w14:paraId="1F09B5D4" w14:textId="6B97CFE5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center"/>
          </w:tcPr>
          <w:p w14:paraId="529159B6" w14:textId="0084E660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 26.3 ± 5.3</w:t>
            </w:r>
          </w:p>
        </w:tc>
        <w:tc>
          <w:tcPr>
            <w:tcW w:w="1276" w:type="dxa"/>
            <w:vAlign w:val="center"/>
          </w:tcPr>
          <w:p w14:paraId="2D2B70D6" w14:textId="163426B6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0.0 ± 0.4</w:t>
            </w:r>
          </w:p>
        </w:tc>
        <w:tc>
          <w:tcPr>
            <w:tcW w:w="1276" w:type="dxa"/>
            <w:vAlign w:val="center"/>
          </w:tcPr>
          <w:p w14:paraId="769493C9" w14:textId="3357C68B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0.5 ± 0.7</w:t>
            </w:r>
          </w:p>
        </w:tc>
      </w:tr>
      <w:tr w:rsidR="00B71D31" w:rsidRPr="00065311" w14:paraId="5568BF22" w14:textId="77777777" w:rsidTr="00880430">
        <w:trPr>
          <w:jc w:val="center"/>
        </w:trPr>
        <w:tc>
          <w:tcPr>
            <w:tcW w:w="2547" w:type="dxa"/>
            <w:vAlign w:val="center"/>
          </w:tcPr>
          <w:p w14:paraId="5AF1A10D" w14:textId="53DB38F0" w:rsidR="00B71D31" w:rsidRPr="00065311" w:rsidRDefault="00B71D31" w:rsidP="00B71D31">
            <w:pPr>
              <w:jc w:val="center"/>
              <w:rPr>
                <w:b/>
                <w:bCs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Predicted VO</w:t>
            </w:r>
            <w:r w:rsidRPr="00065311">
              <w:rPr>
                <w:color w:val="000000"/>
                <w:sz w:val="22"/>
                <w:szCs w:val="22"/>
                <w:vertAlign w:val="subscript"/>
              </w:rPr>
              <w:t>2 max</w:t>
            </w:r>
          </w:p>
        </w:tc>
        <w:tc>
          <w:tcPr>
            <w:tcW w:w="567" w:type="dxa"/>
            <w:vAlign w:val="center"/>
          </w:tcPr>
          <w:p w14:paraId="02BC5C4C" w14:textId="3565DF43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vAlign w:val="center"/>
          </w:tcPr>
          <w:p w14:paraId="0F2D8AA8" w14:textId="5C93991B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 33.2 ± 4.7</w:t>
            </w:r>
          </w:p>
        </w:tc>
        <w:tc>
          <w:tcPr>
            <w:tcW w:w="1417" w:type="dxa"/>
            <w:vAlign w:val="center"/>
          </w:tcPr>
          <w:p w14:paraId="612D079A" w14:textId="41C5BC7A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1.2 ± 3.0</w:t>
            </w:r>
          </w:p>
        </w:tc>
        <w:tc>
          <w:tcPr>
            <w:tcW w:w="1418" w:type="dxa"/>
            <w:vAlign w:val="center"/>
          </w:tcPr>
          <w:p w14:paraId="1789951C" w14:textId="77167C9A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1.4 ± 1.7</w:t>
            </w:r>
          </w:p>
        </w:tc>
        <w:tc>
          <w:tcPr>
            <w:tcW w:w="567" w:type="dxa"/>
            <w:vAlign w:val="center"/>
          </w:tcPr>
          <w:p w14:paraId="142A17CF" w14:textId="6C5F9155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5" w:type="dxa"/>
            <w:vAlign w:val="center"/>
          </w:tcPr>
          <w:p w14:paraId="2DE0225D" w14:textId="14F00E75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37.0 ± 4.8 </w:t>
            </w:r>
          </w:p>
        </w:tc>
        <w:tc>
          <w:tcPr>
            <w:tcW w:w="1418" w:type="dxa"/>
            <w:vAlign w:val="center"/>
          </w:tcPr>
          <w:p w14:paraId="0A930C2D" w14:textId="0F8CF2AD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0.9 ± 3.5 </w:t>
            </w:r>
          </w:p>
        </w:tc>
        <w:tc>
          <w:tcPr>
            <w:tcW w:w="1417" w:type="dxa"/>
            <w:vAlign w:val="center"/>
          </w:tcPr>
          <w:p w14:paraId="4646CB47" w14:textId="08492BE7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1.3 ± 2.8</w:t>
            </w:r>
          </w:p>
        </w:tc>
        <w:tc>
          <w:tcPr>
            <w:tcW w:w="567" w:type="dxa"/>
            <w:vAlign w:val="center"/>
          </w:tcPr>
          <w:p w14:paraId="24F12DB9" w14:textId="1D2DBCBC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vAlign w:val="center"/>
          </w:tcPr>
          <w:p w14:paraId="5373DE42" w14:textId="7E923167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35.8 ± 6.1</w:t>
            </w:r>
          </w:p>
        </w:tc>
        <w:tc>
          <w:tcPr>
            <w:tcW w:w="1276" w:type="dxa"/>
            <w:vAlign w:val="center"/>
          </w:tcPr>
          <w:p w14:paraId="1F2271D4" w14:textId="0B896A45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-0.2 ± 2.8</w:t>
            </w:r>
          </w:p>
        </w:tc>
        <w:tc>
          <w:tcPr>
            <w:tcW w:w="1276" w:type="dxa"/>
            <w:vAlign w:val="center"/>
          </w:tcPr>
          <w:p w14:paraId="0775A26B" w14:textId="770597F3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0.3 ± 5.3 </w:t>
            </w:r>
          </w:p>
        </w:tc>
      </w:tr>
      <w:tr w:rsidR="00B71D31" w:rsidRPr="00065311" w14:paraId="1AC8F0E8" w14:textId="77777777" w:rsidTr="00880430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D37261F" w14:textId="7D60C65B" w:rsidR="00B71D31" w:rsidRPr="00065311" w:rsidRDefault="00B71D31" w:rsidP="00B71D31">
            <w:pPr>
              <w:jc w:val="center"/>
              <w:rPr>
                <w:b/>
                <w:bCs/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Quality of lif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7BE31AD" w14:textId="047BB089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849F74" w14:textId="0DB26223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75.4 ± 14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E5E44F" w14:textId="2B446D1B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.0 ± 10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7462E6" w14:textId="3E99C498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6.5 ± 11.4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02CDE0" w14:textId="29A02EC3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8A0C652" w14:textId="76354229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82.7 ± 11.1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E4F741" w14:textId="29780F13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-0.2 ± 12.8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CEE4CAE" w14:textId="2560D590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1.3 ± 7.9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00A7C5" w14:textId="512E7F80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311471" w14:textId="07E9C906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86.5 ± 8.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EEA381F" w14:textId="3C19552F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>-2.2 ± 11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77EDE1" w14:textId="34762D37" w:rsidR="00B71D31" w:rsidRPr="00065311" w:rsidRDefault="00B71D31" w:rsidP="00B71D31">
            <w:pPr>
              <w:jc w:val="center"/>
              <w:rPr>
                <w:sz w:val="22"/>
                <w:szCs w:val="22"/>
              </w:rPr>
            </w:pPr>
            <w:r w:rsidRPr="00065311">
              <w:rPr>
                <w:color w:val="000000"/>
                <w:sz w:val="22"/>
                <w:szCs w:val="22"/>
              </w:rPr>
              <w:t xml:space="preserve">-2.8 ± 10.0 </w:t>
            </w:r>
          </w:p>
        </w:tc>
      </w:tr>
      <w:tr w:rsidR="00B71D31" w:rsidRPr="00880430" w14:paraId="075D7666" w14:textId="77777777" w:rsidTr="00880430">
        <w:trPr>
          <w:jc w:val="center"/>
        </w:trPr>
        <w:tc>
          <w:tcPr>
            <w:tcW w:w="16297" w:type="dxa"/>
            <w:gridSpan w:val="13"/>
            <w:tcBorders>
              <w:top w:val="single" w:sz="4" w:space="0" w:color="auto"/>
            </w:tcBorders>
            <w:vAlign w:val="center"/>
          </w:tcPr>
          <w:p w14:paraId="0B295515" w14:textId="3BFD9D86" w:rsidR="00B71D31" w:rsidRPr="00880430" w:rsidRDefault="00B71D31" w:rsidP="00B71D31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otes. </w:t>
            </w:r>
            <w:r w:rsidRPr="00C014EA">
              <w:rPr>
                <w:sz w:val="22"/>
                <w:szCs w:val="22"/>
              </w:rPr>
              <w:t xml:space="preserve">Values are mean </w:t>
            </w:r>
            <w:r w:rsidRPr="00C014EA">
              <w:rPr>
                <w:color w:val="000000"/>
                <w:sz w:val="22"/>
                <w:szCs w:val="22"/>
              </w:rPr>
              <w:t>± standard deviation.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065311">
              <w:rPr>
                <w:b/>
                <w:bCs/>
                <w:sz w:val="22"/>
                <w:szCs w:val="22"/>
              </w:rPr>
              <w:t>Abbreviations:</w:t>
            </w:r>
            <w:r w:rsidRPr="00065311">
              <w:rPr>
                <w:sz w:val="22"/>
                <w:szCs w:val="22"/>
              </w:rPr>
              <w:t xml:space="preserve"> T2 = Time 2 assessments 8-weeks post-baseline; T3 = Time 3 assessments 52-weeks post-baseline.</w:t>
            </w:r>
          </w:p>
        </w:tc>
      </w:tr>
    </w:tbl>
    <w:p w14:paraId="070BFDF1" w14:textId="77777777" w:rsidR="005E7674" w:rsidRPr="00880430" w:rsidRDefault="005E7674" w:rsidP="005E7674">
      <w:pPr>
        <w:rPr>
          <w:sz w:val="22"/>
          <w:szCs w:val="22"/>
        </w:rPr>
      </w:pPr>
    </w:p>
    <w:p w14:paraId="5216BCBE" w14:textId="4D5399C4" w:rsidR="006B4AE2" w:rsidRPr="00880430" w:rsidRDefault="006B4AE2" w:rsidP="006B4AE2">
      <w:pPr>
        <w:rPr>
          <w:sz w:val="22"/>
          <w:szCs w:val="22"/>
        </w:rPr>
      </w:pPr>
    </w:p>
    <w:p w14:paraId="3A95D5DF" w14:textId="162BFE5B" w:rsidR="00B44F0B" w:rsidRPr="00880430" w:rsidRDefault="00B44F0B" w:rsidP="00DB2BE4">
      <w:pPr>
        <w:jc w:val="right"/>
        <w:rPr>
          <w:sz w:val="22"/>
          <w:szCs w:val="22"/>
        </w:rPr>
      </w:pPr>
    </w:p>
    <w:p w14:paraId="30C998CA" w14:textId="77777777" w:rsidR="00B44F0B" w:rsidRPr="00880430" w:rsidRDefault="00B44F0B" w:rsidP="006B4AE2">
      <w:pPr>
        <w:rPr>
          <w:sz w:val="22"/>
          <w:szCs w:val="22"/>
        </w:rPr>
      </w:pPr>
    </w:p>
    <w:sectPr w:rsidR="00B44F0B" w:rsidRPr="00880430" w:rsidSect="00B073C0">
      <w:pgSz w:w="16840" w:h="11900" w:orient="landscape"/>
      <w:pgMar w:top="726" w:right="1440" w:bottom="7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CB7D62"/>
    <w:multiLevelType w:val="hybridMultilevel"/>
    <w:tmpl w:val="DBFAB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997"/>
    <w:rsid w:val="000029AC"/>
    <w:rsid w:val="00012C5B"/>
    <w:rsid w:val="00013018"/>
    <w:rsid w:val="00015BA5"/>
    <w:rsid w:val="00024494"/>
    <w:rsid w:val="000310BD"/>
    <w:rsid w:val="00033A94"/>
    <w:rsid w:val="00037CAE"/>
    <w:rsid w:val="0004465E"/>
    <w:rsid w:val="000515D2"/>
    <w:rsid w:val="00053407"/>
    <w:rsid w:val="00053A05"/>
    <w:rsid w:val="000630C9"/>
    <w:rsid w:val="00065311"/>
    <w:rsid w:val="00065493"/>
    <w:rsid w:val="00066B8D"/>
    <w:rsid w:val="00074C7F"/>
    <w:rsid w:val="00076314"/>
    <w:rsid w:val="00076724"/>
    <w:rsid w:val="000810D9"/>
    <w:rsid w:val="00087B53"/>
    <w:rsid w:val="000910CD"/>
    <w:rsid w:val="000945A7"/>
    <w:rsid w:val="000B04C4"/>
    <w:rsid w:val="000C7ED1"/>
    <w:rsid w:val="000D24AA"/>
    <w:rsid w:val="000E2336"/>
    <w:rsid w:val="000E7AE8"/>
    <w:rsid w:val="0011465B"/>
    <w:rsid w:val="0012090F"/>
    <w:rsid w:val="00130756"/>
    <w:rsid w:val="001325CD"/>
    <w:rsid w:val="001521DE"/>
    <w:rsid w:val="00153EB1"/>
    <w:rsid w:val="0015721B"/>
    <w:rsid w:val="00163921"/>
    <w:rsid w:val="00164EB0"/>
    <w:rsid w:val="001870F8"/>
    <w:rsid w:val="0019256F"/>
    <w:rsid w:val="00193892"/>
    <w:rsid w:val="001B3F92"/>
    <w:rsid w:val="001D5DD8"/>
    <w:rsid w:val="001D5E91"/>
    <w:rsid w:val="001D6C59"/>
    <w:rsid w:val="001E25C0"/>
    <w:rsid w:val="001E51A6"/>
    <w:rsid w:val="001F68C8"/>
    <w:rsid w:val="00205E86"/>
    <w:rsid w:val="00206DB3"/>
    <w:rsid w:val="00216094"/>
    <w:rsid w:val="0022539A"/>
    <w:rsid w:val="002344C0"/>
    <w:rsid w:val="00256918"/>
    <w:rsid w:val="002729D7"/>
    <w:rsid w:val="00273B78"/>
    <w:rsid w:val="00282CA4"/>
    <w:rsid w:val="00290109"/>
    <w:rsid w:val="002908C8"/>
    <w:rsid w:val="00293819"/>
    <w:rsid w:val="002941BC"/>
    <w:rsid w:val="00295C4C"/>
    <w:rsid w:val="00295DB1"/>
    <w:rsid w:val="002A38D3"/>
    <w:rsid w:val="002A4431"/>
    <w:rsid w:val="002A4D1A"/>
    <w:rsid w:val="002E188A"/>
    <w:rsid w:val="002F1072"/>
    <w:rsid w:val="00301A95"/>
    <w:rsid w:val="00311286"/>
    <w:rsid w:val="003262A5"/>
    <w:rsid w:val="00326DED"/>
    <w:rsid w:val="0033059A"/>
    <w:rsid w:val="00343F24"/>
    <w:rsid w:val="0035460D"/>
    <w:rsid w:val="00363FC7"/>
    <w:rsid w:val="0037638F"/>
    <w:rsid w:val="003847A8"/>
    <w:rsid w:val="00385B4E"/>
    <w:rsid w:val="00390497"/>
    <w:rsid w:val="003A17BF"/>
    <w:rsid w:val="003A2577"/>
    <w:rsid w:val="003C6D99"/>
    <w:rsid w:val="003D4613"/>
    <w:rsid w:val="003D717E"/>
    <w:rsid w:val="003E064B"/>
    <w:rsid w:val="003E09DC"/>
    <w:rsid w:val="003E661F"/>
    <w:rsid w:val="003F2BC1"/>
    <w:rsid w:val="00404920"/>
    <w:rsid w:val="00405069"/>
    <w:rsid w:val="00411052"/>
    <w:rsid w:val="00426911"/>
    <w:rsid w:val="00426EBC"/>
    <w:rsid w:val="00430904"/>
    <w:rsid w:val="00431E79"/>
    <w:rsid w:val="0043310B"/>
    <w:rsid w:val="00442402"/>
    <w:rsid w:val="004459BE"/>
    <w:rsid w:val="004465AC"/>
    <w:rsid w:val="004471E9"/>
    <w:rsid w:val="004476B5"/>
    <w:rsid w:val="0045491F"/>
    <w:rsid w:val="0046348E"/>
    <w:rsid w:val="00465E22"/>
    <w:rsid w:val="0046755F"/>
    <w:rsid w:val="00470A25"/>
    <w:rsid w:val="00470FE6"/>
    <w:rsid w:val="004722E1"/>
    <w:rsid w:val="00484181"/>
    <w:rsid w:val="0049348F"/>
    <w:rsid w:val="0049392A"/>
    <w:rsid w:val="004A2514"/>
    <w:rsid w:val="004A744A"/>
    <w:rsid w:val="004B2B20"/>
    <w:rsid w:val="004C3BA0"/>
    <w:rsid w:val="004C4B71"/>
    <w:rsid w:val="004D1799"/>
    <w:rsid w:val="004D66BD"/>
    <w:rsid w:val="004E4074"/>
    <w:rsid w:val="004E5039"/>
    <w:rsid w:val="004F0951"/>
    <w:rsid w:val="004F21B0"/>
    <w:rsid w:val="0050124E"/>
    <w:rsid w:val="00506702"/>
    <w:rsid w:val="00510B4F"/>
    <w:rsid w:val="00520E78"/>
    <w:rsid w:val="00521648"/>
    <w:rsid w:val="00542B55"/>
    <w:rsid w:val="005440FF"/>
    <w:rsid w:val="005514A4"/>
    <w:rsid w:val="00552EE9"/>
    <w:rsid w:val="005566C0"/>
    <w:rsid w:val="00556738"/>
    <w:rsid w:val="00563984"/>
    <w:rsid w:val="00564559"/>
    <w:rsid w:val="0057547D"/>
    <w:rsid w:val="00575A27"/>
    <w:rsid w:val="00595D21"/>
    <w:rsid w:val="005E0C01"/>
    <w:rsid w:val="005E1F9E"/>
    <w:rsid w:val="005E23B8"/>
    <w:rsid w:val="005E7674"/>
    <w:rsid w:val="006102F7"/>
    <w:rsid w:val="00620FDF"/>
    <w:rsid w:val="006227BE"/>
    <w:rsid w:val="00624022"/>
    <w:rsid w:val="00627FFC"/>
    <w:rsid w:val="00630C20"/>
    <w:rsid w:val="00644271"/>
    <w:rsid w:val="00651ADF"/>
    <w:rsid w:val="00653ADB"/>
    <w:rsid w:val="006550D7"/>
    <w:rsid w:val="006562ED"/>
    <w:rsid w:val="00664517"/>
    <w:rsid w:val="00664867"/>
    <w:rsid w:val="0066673C"/>
    <w:rsid w:val="006712B4"/>
    <w:rsid w:val="00682F14"/>
    <w:rsid w:val="0068650C"/>
    <w:rsid w:val="00694506"/>
    <w:rsid w:val="006A6198"/>
    <w:rsid w:val="006A76A2"/>
    <w:rsid w:val="006A76FF"/>
    <w:rsid w:val="006A7836"/>
    <w:rsid w:val="006B0194"/>
    <w:rsid w:val="006B4AE2"/>
    <w:rsid w:val="006B6EA3"/>
    <w:rsid w:val="006D1C2B"/>
    <w:rsid w:val="006D284A"/>
    <w:rsid w:val="006D3190"/>
    <w:rsid w:val="006E1D0B"/>
    <w:rsid w:val="006E2C69"/>
    <w:rsid w:val="006E3F3B"/>
    <w:rsid w:val="006F39D8"/>
    <w:rsid w:val="006F4395"/>
    <w:rsid w:val="0071405A"/>
    <w:rsid w:val="00720751"/>
    <w:rsid w:val="007671F3"/>
    <w:rsid w:val="00770870"/>
    <w:rsid w:val="0077263B"/>
    <w:rsid w:val="00772A5F"/>
    <w:rsid w:val="0079216D"/>
    <w:rsid w:val="00793398"/>
    <w:rsid w:val="00793644"/>
    <w:rsid w:val="007952FA"/>
    <w:rsid w:val="007A2DE4"/>
    <w:rsid w:val="007A3723"/>
    <w:rsid w:val="007C2698"/>
    <w:rsid w:val="007C4E61"/>
    <w:rsid w:val="007C76C6"/>
    <w:rsid w:val="007D7201"/>
    <w:rsid w:val="007E04BF"/>
    <w:rsid w:val="007F1696"/>
    <w:rsid w:val="007F4763"/>
    <w:rsid w:val="0080556F"/>
    <w:rsid w:val="00807F67"/>
    <w:rsid w:val="0081138B"/>
    <w:rsid w:val="0082668B"/>
    <w:rsid w:val="00827220"/>
    <w:rsid w:val="00832692"/>
    <w:rsid w:val="00835A63"/>
    <w:rsid w:val="00835B1C"/>
    <w:rsid w:val="008444BF"/>
    <w:rsid w:val="00847A0F"/>
    <w:rsid w:val="00853597"/>
    <w:rsid w:val="00853B75"/>
    <w:rsid w:val="00854D22"/>
    <w:rsid w:val="00861253"/>
    <w:rsid w:val="00863093"/>
    <w:rsid w:val="0086318F"/>
    <w:rsid w:val="00867F54"/>
    <w:rsid w:val="00880430"/>
    <w:rsid w:val="00883A85"/>
    <w:rsid w:val="008928E1"/>
    <w:rsid w:val="008A53CA"/>
    <w:rsid w:val="008A7A4C"/>
    <w:rsid w:val="008B1178"/>
    <w:rsid w:val="008C14D1"/>
    <w:rsid w:val="008D1008"/>
    <w:rsid w:val="008D4345"/>
    <w:rsid w:val="008F2B3D"/>
    <w:rsid w:val="008F47D4"/>
    <w:rsid w:val="008F5045"/>
    <w:rsid w:val="00900BB5"/>
    <w:rsid w:val="0090411A"/>
    <w:rsid w:val="00905293"/>
    <w:rsid w:val="00906BAE"/>
    <w:rsid w:val="00915FAD"/>
    <w:rsid w:val="0092395D"/>
    <w:rsid w:val="009261AC"/>
    <w:rsid w:val="00941205"/>
    <w:rsid w:val="00941262"/>
    <w:rsid w:val="00943739"/>
    <w:rsid w:val="00945F01"/>
    <w:rsid w:val="00952875"/>
    <w:rsid w:val="0095409F"/>
    <w:rsid w:val="0096528C"/>
    <w:rsid w:val="00967B30"/>
    <w:rsid w:val="009711D9"/>
    <w:rsid w:val="0097263A"/>
    <w:rsid w:val="0097268B"/>
    <w:rsid w:val="009732CE"/>
    <w:rsid w:val="00976902"/>
    <w:rsid w:val="00981456"/>
    <w:rsid w:val="00983537"/>
    <w:rsid w:val="00997DD7"/>
    <w:rsid w:val="009A1860"/>
    <w:rsid w:val="009A57EB"/>
    <w:rsid w:val="009A67A9"/>
    <w:rsid w:val="009B4C7B"/>
    <w:rsid w:val="009C5735"/>
    <w:rsid w:val="009D59F6"/>
    <w:rsid w:val="00A07B19"/>
    <w:rsid w:val="00A223EE"/>
    <w:rsid w:val="00A36083"/>
    <w:rsid w:val="00A41227"/>
    <w:rsid w:val="00A449DA"/>
    <w:rsid w:val="00A44EA1"/>
    <w:rsid w:val="00A47BBD"/>
    <w:rsid w:val="00A66F9D"/>
    <w:rsid w:val="00A735FD"/>
    <w:rsid w:val="00A760E2"/>
    <w:rsid w:val="00A944B1"/>
    <w:rsid w:val="00AB5B52"/>
    <w:rsid w:val="00AB7F70"/>
    <w:rsid w:val="00AC184B"/>
    <w:rsid w:val="00AC29D0"/>
    <w:rsid w:val="00AC3F18"/>
    <w:rsid w:val="00AC4D20"/>
    <w:rsid w:val="00AD06F3"/>
    <w:rsid w:val="00AD5F59"/>
    <w:rsid w:val="00AE36F0"/>
    <w:rsid w:val="00AE3DB5"/>
    <w:rsid w:val="00AF716E"/>
    <w:rsid w:val="00B066F2"/>
    <w:rsid w:val="00B073C0"/>
    <w:rsid w:val="00B12F61"/>
    <w:rsid w:val="00B152F5"/>
    <w:rsid w:val="00B325A3"/>
    <w:rsid w:val="00B32C50"/>
    <w:rsid w:val="00B353DF"/>
    <w:rsid w:val="00B406F5"/>
    <w:rsid w:val="00B44F0B"/>
    <w:rsid w:val="00B541E0"/>
    <w:rsid w:val="00B54DFD"/>
    <w:rsid w:val="00B64C89"/>
    <w:rsid w:val="00B71D31"/>
    <w:rsid w:val="00B73A72"/>
    <w:rsid w:val="00B77A5E"/>
    <w:rsid w:val="00B81A2E"/>
    <w:rsid w:val="00BA023F"/>
    <w:rsid w:val="00BA3488"/>
    <w:rsid w:val="00BA50CC"/>
    <w:rsid w:val="00BA6FFD"/>
    <w:rsid w:val="00BB0AAF"/>
    <w:rsid w:val="00BB1C53"/>
    <w:rsid w:val="00BB3381"/>
    <w:rsid w:val="00BB465B"/>
    <w:rsid w:val="00BB52E2"/>
    <w:rsid w:val="00BB6D09"/>
    <w:rsid w:val="00BC2686"/>
    <w:rsid w:val="00BC3CFA"/>
    <w:rsid w:val="00BC4D77"/>
    <w:rsid w:val="00BD5AD5"/>
    <w:rsid w:val="00BD7A35"/>
    <w:rsid w:val="00BE22F6"/>
    <w:rsid w:val="00C2723F"/>
    <w:rsid w:val="00C36CCE"/>
    <w:rsid w:val="00C37181"/>
    <w:rsid w:val="00C403BD"/>
    <w:rsid w:val="00C50AB6"/>
    <w:rsid w:val="00C55517"/>
    <w:rsid w:val="00C55613"/>
    <w:rsid w:val="00C6479B"/>
    <w:rsid w:val="00C66C23"/>
    <w:rsid w:val="00C80B48"/>
    <w:rsid w:val="00C841EE"/>
    <w:rsid w:val="00C9191C"/>
    <w:rsid w:val="00C947BF"/>
    <w:rsid w:val="00C94A4C"/>
    <w:rsid w:val="00C978C5"/>
    <w:rsid w:val="00CB3942"/>
    <w:rsid w:val="00CB4CBD"/>
    <w:rsid w:val="00CB5002"/>
    <w:rsid w:val="00CB6A89"/>
    <w:rsid w:val="00CB72FE"/>
    <w:rsid w:val="00CC670E"/>
    <w:rsid w:val="00CD186E"/>
    <w:rsid w:val="00CE4CC0"/>
    <w:rsid w:val="00CF58BA"/>
    <w:rsid w:val="00D02AF1"/>
    <w:rsid w:val="00D10EE6"/>
    <w:rsid w:val="00D137EF"/>
    <w:rsid w:val="00D14B58"/>
    <w:rsid w:val="00D26D87"/>
    <w:rsid w:val="00D35619"/>
    <w:rsid w:val="00D36A9F"/>
    <w:rsid w:val="00D46D1B"/>
    <w:rsid w:val="00D50393"/>
    <w:rsid w:val="00D5151F"/>
    <w:rsid w:val="00D548D4"/>
    <w:rsid w:val="00D63853"/>
    <w:rsid w:val="00D70B86"/>
    <w:rsid w:val="00D7184D"/>
    <w:rsid w:val="00D726BC"/>
    <w:rsid w:val="00D823CC"/>
    <w:rsid w:val="00D82AD3"/>
    <w:rsid w:val="00D8633D"/>
    <w:rsid w:val="00D8793F"/>
    <w:rsid w:val="00D87DF4"/>
    <w:rsid w:val="00D9119A"/>
    <w:rsid w:val="00D929E9"/>
    <w:rsid w:val="00DB20FF"/>
    <w:rsid w:val="00DB2BE4"/>
    <w:rsid w:val="00DB30F9"/>
    <w:rsid w:val="00DB5D7C"/>
    <w:rsid w:val="00DC5980"/>
    <w:rsid w:val="00DD6289"/>
    <w:rsid w:val="00DE226D"/>
    <w:rsid w:val="00DE40C1"/>
    <w:rsid w:val="00DE65ED"/>
    <w:rsid w:val="00E00464"/>
    <w:rsid w:val="00E04A45"/>
    <w:rsid w:val="00E0621A"/>
    <w:rsid w:val="00E06804"/>
    <w:rsid w:val="00E07329"/>
    <w:rsid w:val="00E07962"/>
    <w:rsid w:val="00E1391A"/>
    <w:rsid w:val="00E14658"/>
    <w:rsid w:val="00E16B2E"/>
    <w:rsid w:val="00E3399B"/>
    <w:rsid w:val="00E433F8"/>
    <w:rsid w:val="00E448F3"/>
    <w:rsid w:val="00E4526D"/>
    <w:rsid w:val="00E47E1D"/>
    <w:rsid w:val="00E50268"/>
    <w:rsid w:val="00E62997"/>
    <w:rsid w:val="00E63BC0"/>
    <w:rsid w:val="00E6562A"/>
    <w:rsid w:val="00E700B7"/>
    <w:rsid w:val="00E70D6D"/>
    <w:rsid w:val="00E7748D"/>
    <w:rsid w:val="00E77666"/>
    <w:rsid w:val="00E85BC2"/>
    <w:rsid w:val="00E90D5B"/>
    <w:rsid w:val="00EA67B5"/>
    <w:rsid w:val="00EB7F40"/>
    <w:rsid w:val="00ED2FDA"/>
    <w:rsid w:val="00ED304A"/>
    <w:rsid w:val="00ED58EC"/>
    <w:rsid w:val="00ED62E9"/>
    <w:rsid w:val="00EE21C3"/>
    <w:rsid w:val="00EE41F3"/>
    <w:rsid w:val="00EE5494"/>
    <w:rsid w:val="00EF61DB"/>
    <w:rsid w:val="00F008E8"/>
    <w:rsid w:val="00F0316D"/>
    <w:rsid w:val="00F06DBA"/>
    <w:rsid w:val="00F24F5E"/>
    <w:rsid w:val="00F30728"/>
    <w:rsid w:val="00F36E3D"/>
    <w:rsid w:val="00F42137"/>
    <w:rsid w:val="00F42B35"/>
    <w:rsid w:val="00F4409F"/>
    <w:rsid w:val="00F46B5B"/>
    <w:rsid w:val="00F52888"/>
    <w:rsid w:val="00F5491E"/>
    <w:rsid w:val="00F6150D"/>
    <w:rsid w:val="00F6691B"/>
    <w:rsid w:val="00F7350D"/>
    <w:rsid w:val="00F75157"/>
    <w:rsid w:val="00F77AED"/>
    <w:rsid w:val="00F77D92"/>
    <w:rsid w:val="00F81C00"/>
    <w:rsid w:val="00F8688D"/>
    <w:rsid w:val="00F931D3"/>
    <w:rsid w:val="00F976CD"/>
    <w:rsid w:val="00FA164C"/>
    <w:rsid w:val="00FA4231"/>
    <w:rsid w:val="00FB1638"/>
    <w:rsid w:val="00FB2EBE"/>
    <w:rsid w:val="00FB6352"/>
    <w:rsid w:val="00FC1083"/>
    <w:rsid w:val="00FC2388"/>
    <w:rsid w:val="00FC23DE"/>
    <w:rsid w:val="00FE18E4"/>
    <w:rsid w:val="00FE44A3"/>
    <w:rsid w:val="00FE5114"/>
    <w:rsid w:val="00FF1FA9"/>
    <w:rsid w:val="00FF39DA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34F08"/>
  <w14:defaultImageDpi w14:val="32767"/>
  <w15:chartTrackingRefBased/>
  <w15:docId w15:val="{3F8CBEB1-5D3A-604F-ADC7-ED398032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997"/>
    <w:pPr>
      <w:ind w:left="720"/>
      <w:contextualSpacing/>
    </w:pPr>
  </w:style>
  <w:style w:type="table" w:styleId="TableGrid">
    <w:name w:val="Table Grid"/>
    <w:basedOn w:val="TableNormal"/>
    <w:uiPriority w:val="39"/>
    <w:rsid w:val="00904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09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6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3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352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352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9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749216-A9EB-E049-9AD3-B06EAB7D6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uagliano</dc:creator>
  <cp:keywords/>
  <dc:description/>
  <cp:lastModifiedBy>Justin Guagliano</cp:lastModifiedBy>
  <cp:revision>149</cp:revision>
  <dcterms:created xsi:type="dcterms:W3CDTF">2020-05-04T14:48:00Z</dcterms:created>
  <dcterms:modified xsi:type="dcterms:W3CDTF">2020-09-13T19:52:00Z</dcterms:modified>
</cp:coreProperties>
</file>